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C1D4" w14:textId="56290AEF" w:rsidR="00BC3378" w:rsidRPr="00174009" w:rsidRDefault="00BC3378" w:rsidP="00BC337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4"/>
          <w:szCs w:val="24"/>
        </w:rPr>
      </w:pPr>
      <w:r w:rsidRPr="00802969">
        <w:rPr>
          <w:b/>
          <w:bCs/>
          <w:sz w:val="24"/>
          <w:szCs w:val="24"/>
        </w:rPr>
        <w:t>Supplementary Material</w:t>
      </w:r>
      <w:r>
        <w:rPr>
          <w:b/>
          <w:bCs/>
          <w:sz w:val="24"/>
          <w:szCs w:val="24"/>
        </w:rPr>
        <w:t xml:space="preserve"> S</w:t>
      </w:r>
      <w:r w:rsidR="00AB3A56">
        <w:rPr>
          <w:b/>
          <w:bCs/>
          <w:sz w:val="24"/>
          <w:szCs w:val="24"/>
        </w:rPr>
        <w:t>1 Table</w:t>
      </w:r>
      <w:r>
        <w:rPr>
          <w:b/>
          <w:bCs/>
          <w:sz w:val="24"/>
          <w:szCs w:val="24"/>
        </w:rPr>
        <w:t>: FOOOF model fits and error terms</w:t>
      </w:r>
    </w:p>
    <w:p w14:paraId="1A7DD781" w14:textId="77777777" w:rsidR="00BC3378" w:rsidRDefault="00BC3378" w:rsidP="00BC3378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 ensure that any observed effects of the FOOOF analysis are legitimate and not a result due to differences in model fit we ran two 2 (within factor time: pre vs post) x 2 (between factor stimulation, DLPFC vs Vertex) mixed ANOVAs as control analyses. Since none of the factors showed a significant difference, the effects cannot be attributed due to differences in model fits: </w:t>
      </w:r>
    </w:p>
    <w:p w14:paraId="68C14282" w14:textId="77777777" w:rsidR="00BC3378" w:rsidRPr="000B1605" w:rsidRDefault="00BC3378" w:rsidP="00BC3378">
      <w:pPr>
        <w:pStyle w:val="Heading2"/>
      </w:pPr>
      <w:r w:rsidRPr="00C4204E">
        <w:t xml:space="preserve">Mixed </w:t>
      </w:r>
      <w:proofErr w:type="spellStart"/>
      <w:r w:rsidRPr="00C4204E">
        <w:t>Anova</w:t>
      </w:r>
      <w:proofErr w:type="spellEnd"/>
      <w:r w:rsidRPr="00C4204E">
        <w:t xml:space="preserve"> of Model</w:t>
      </w:r>
      <w:r w:rsidRPr="00F87E8B">
        <w:t xml:space="preserve"> fit </w:t>
      </w:r>
      <w:r w:rsidRPr="000B1605">
        <w:t>(R</w:t>
      </w:r>
      <w:r w:rsidRPr="000B1605">
        <w:rPr>
          <w:vertAlign w:val="superscript"/>
        </w:rPr>
        <w:t>2</w:t>
      </w:r>
      <w:r w:rsidRPr="000B1605">
        <w:t>)</w:t>
      </w:r>
    </w:p>
    <w:tbl>
      <w:tblPr>
        <w:tblW w:w="995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9"/>
        <w:gridCol w:w="56"/>
        <w:gridCol w:w="2145"/>
        <w:gridCol w:w="90"/>
        <w:gridCol w:w="393"/>
        <w:gridCol w:w="56"/>
        <w:gridCol w:w="1854"/>
        <w:gridCol w:w="77"/>
        <w:gridCol w:w="823"/>
        <w:gridCol w:w="56"/>
        <w:gridCol w:w="823"/>
        <w:gridCol w:w="56"/>
        <w:gridCol w:w="823"/>
        <w:gridCol w:w="56"/>
      </w:tblGrid>
      <w:tr w:rsidR="00BC3378" w14:paraId="6FE599B2" w14:textId="77777777" w:rsidTr="00402E77">
        <w:trPr>
          <w:trHeight w:val="527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215C7A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in Subjects Effects</w:t>
            </w:r>
          </w:p>
        </w:tc>
      </w:tr>
      <w:tr w:rsidR="00BC3378" w14:paraId="0BCB5148" w14:textId="77777777" w:rsidTr="00402E77">
        <w:trPr>
          <w:trHeight w:val="52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4638A6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F8233A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6C49A0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516C00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8ECA1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8AB1E8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7EDD2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η²</w:t>
            </w:r>
          </w:p>
        </w:tc>
      </w:tr>
      <w:tr w:rsidR="00BC3378" w14:paraId="3F3AFA44" w14:textId="77777777" w:rsidTr="00402E77">
        <w:trPr>
          <w:trHeight w:val="5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EF48" w14:textId="77777777" w:rsidR="00BC3378" w:rsidRDefault="00BC3378" w:rsidP="00402E77">
            <w:pPr>
              <w:jc w:val="center"/>
            </w:pPr>
            <w: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5281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054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CD5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33D5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592F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1BA4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4BE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ABC6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9B41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DBA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D470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91B1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3EAC" w14:textId="77777777" w:rsidR="00BC3378" w:rsidRDefault="00BC3378" w:rsidP="00402E77">
            <w:pPr>
              <w:jc w:val="center"/>
            </w:pPr>
          </w:p>
        </w:tc>
      </w:tr>
      <w:tr w:rsidR="00BC3378" w14:paraId="7B288687" w14:textId="77777777" w:rsidTr="00402E77">
        <w:trPr>
          <w:trHeight w:val="5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DBDE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Time * 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B35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9BFF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4.805e 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507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B6DC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DB88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C06E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4.805e 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1581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ABA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5C44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8FCB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3897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A42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B8A6" w14:textId="77777777" w:rsidR="00BC3378" w:rsidRDefault="00BC3378" w:rsidP="00402E77">
            <w:pPr>
              <w:jc w:val="center"/>
            </w:pPr>
          </w:p>
        </w:tc>
      </w:tr>
      <w:tr w:rsidR="00BC3378" w14:paraId="70643D99" w14:textId="77777777" w:rsidTr="00402E77">
        <w:trPr>
          <w:trHeight w:val="5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DB28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7FF2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4EC4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85C0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FAB5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B111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C5AC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4.310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31E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0DCA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DD2A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8BD8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B36A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AA18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4A96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0BB91616" w14:textId="77777777" w:rsidTr="00402E77">
        <w:trPr>
          <w:trHeight w:val="12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9C0001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1258E1C7" w14:textId="77777777" w:rsidTr="00402E77">
        <w:trPr>
          <w:trHeight w:val="515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F6CC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rPr>
                <w:rStyle w:val="Emphasis"/>
              </w:rPr>
              <w:t xml:space="preserve">Note. </w:t>
            </w:r>
            <w:r>
              <w:t> Type III Sum of Squares</w:t>
            </w:r>
          </w:p>
        </w:tc>
      </w:tr>
    </w:tbl>
    <w:p w14:paraId="76DA57D2" w14:textId="77777777" w:rsidR="00BC3378" w:rsidRDefault="00BC3378" w:rsidP="00BC3378">
      <w:r>
        <w:t> </w:t>
      </w:r>
    </w:p>
    <w:tbl>
      <w:tblPr>
        <w:tblW w:w="97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"/>
        <w:gridCol w:w="60"/>
        <w:gridCol w:w="2346"/>
        <w:gridCol w:w="98"/>
        <w:gridCol w:w="430"/>
        <w:gridCol w:w="61"/>
        <w:gridCol w:w="2028"/>
        <w:gridCol w:w="85"/>
        <w:gridCol w:w="901"/>
        <w:gridCol w:w="61"/>
        <w:gridCol w:w="901"/>
        <w:gridCol w:w="61"/>
        <w:gridCol w:w="901"/>
        <w:gridCol w:w="61"/>
      </w:tblGrid>
      <w:tr w:rsidR="00BC3378" w14:paraId="7FC3A5E6" w14:textId="77777777" w:rsidTr="00402E77">
        <w:trPr>
          <w:trHeight w:val="506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680CE6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tween Subjects Effects</w:t>
            </w:r>
          </w:p>
        </w:tc>
      </w:tr>
      <w:tr w:rsidR="00BC3378" w14:paraId="5764C578" w14:textId="77777777" w:rsidTr="00402E77">
        <w:trPr>
          <w:trHeight w:val="50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05A4D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54E542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BF20A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B13409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262546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70A667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AC8B31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η²</w:t>
            </w:r>
          </w:p>
        </w:tc>
      </w:tr>
      <w:tr w:rsidR="00BC3378" w14:paraId="7F7443BA" w14:textId="77777777" w:rsidTr="00402E7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714C" w14:textId="77777777" w:rsidR="00BC3378" w:rsidRDefault="00BC3378" w:rsidP="00402E77">
            <w:pPr>
              <w:jc w:val="center"/>
            </w:pPr>
            <w:r>
              <w:t>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4F3F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E72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.540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612B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94D4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3334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B0F7C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.540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C75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00EB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11C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1541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3D8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0304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A484" w14:textId="77777777" w:rsidR="00BC3378" w:rsidRDefault="00BC3378" w:rsidP="00402E77">
            <w:pPr>
              <w:jc w:val="center"/>
            </w:pPr>
          </w:p>
        </w:tc>
      </w:tr>
      <w:tr w:rsidR="00BC3378" w14:paraId="53D92323" w14:textId="77777777" w:rsidTr="00402E7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265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97EC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2647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613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3247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8A99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802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.149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863A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3709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378C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E98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8B1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87BB2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380D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6386B603" w14:textId="77777777" w:rsidTr="00402E77">
        <w:trPr>
          <w:trHeight w:val="141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25DC71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4E611C40" w14:textId="77777777" w:rsidTr="00402E77">
        <w:trPr>
          <w:trHeight w:val="495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7E8F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rPr>
                <w:rStyle w:val="Emphasis"/>
              </w:rPr>
              <w:t xml:space="preserve">Note. </w:t>
            </w:r>
            <w:r>
              <w:t> Type III Sum of Squares</w:t>
            </w:r>
          </w:p>
        </w:tc>
      </w:tr>
    </w:tbl>
    <w:p w14:paraId="7E859717" w14:textId="77777777" w:rsidR="00BC3378" w:rsidRDefault="00BC3378" w:rsidP="00BC3378">
      <w:pPr>
        <w:pStyle w:val="Heading2"/>
      </w:pPr>
    </w:p>
    <w:p w14:paraId="6602575F" w14:textId="77777777" w:rsidR="00BC3378" w:rsidRPr="00016041" w:rsidRDefault="00BC3378" w:rsidP="00BC3378">
      <w:pPr>
        <w:pStyle w:val="Heading2"/>
      </w:pPr>
      <w:r w:rsidRPr="00C4204E">
        <w:t xml:space="preserve">Mixed </w:t>
      </w:r>
      <w:proofErr w:type="spellStart"/>
      <w:r w:rsidRPr="00C4204E">
        <w:t>Anova</w:t>
      </w:r>
      <w:proofErr w:type="spellEnd"/>
      <w:r w:rsidRPr="00C4204E">
        <w:t xml:space="preserve"> of </w:t>
      </w:r>
      <w:r>
        <w:t>Residuals</w:t>
      </w:r>
    </w:p>
    <w:tbl>
      <w:tblPr>
        <w:tblW w:w="9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5"/>
        <w:gridCol w:w="56"/>
        <w:gridCol w:w="2150"/>
        <w:gridCol w:w="90"/>
        <w:gridCol w:w="394"/>
        <w:gridCol w:w="56"/>
        <w:gridCol w:w="1858"/>
        <w:gridCol w:w="78"/>
        <w:gridCol w:w="825"/>
        <w:gridCol w:w="56"/>
        <w:gridCol w:w="825"/>
        <w:gridCol w:w="56"/>
        <w:gridCol w:w="825"/>
        <w:gridCol w:w="56"/>
      </w:tblGrid>
      <w:tr w:rsidR="00BC3378" w14:paraId="37A4F492" w14:textId="77777777" w:rsidTr="00402E77">
        <w:trPr>
          <w:trHeight w:val="52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DEC7D5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in Subjects Effects</w:t>
            </w:r>
          </w:p>
        </w:tc>
      </w:tr>
      <w:tr w:rsidR="00BC3378" w14:paraId="19FF4B89" w14:textId="77777777" w:rsidTr="00402E77">
        <w:trPr>
          <w:trHeight w:val="52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755BD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11631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AD2A2C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37A1B2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42D69E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06B00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85C5BB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η²</w:t>
            </w:r>
          </w:p>
        </w:tc>
      </w:tr>
      <w:tr w:rsidR="00BC3378" w14:paraId="0CD74B1F" w14:textId="77777777" w:rsidTr="00402E77">
        <w:trPr>
          <w:trHeight w:val="5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8DE0" w14:textId="77777777" w:rsidR="00BC3378" w:rsidRDefault="00BC3378" w:rsidP="00402E77">
            <w:pPr>
              <w:jc w:val="center"/>
            </w:pPr>
            <w: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B2A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6AB1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EBF4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DFCE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DED1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D0DE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9F6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FD13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B1F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5349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F49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C288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C369" w14:textId="77777777" w:rsidR="00BC3378" w:rsidRDefault="00BC3378" w:rsidP="00402E77">
            <w:pPr>
              <w:jc w:val="center"/>
            </w:pPr>
          </w:p>
        </w:tc>
      </w:tr>
      <w:tr w:rsidR="00BC3378" w14:paraId="55A5492A" w14:textId="77777777" w:rsidTr="00402E77">
        <w:trPr>
          <w:trHeight w:val="5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8BA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lastRenderedPageBreak/>
              <w:t>Time*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342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A0DF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9.138e 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69A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C897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270B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90D6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9.138e 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1324B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24D7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0B6C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F45F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9497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218C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D6A5" w14:textId="77777777" w:rsidR="00BC3378" w:rsidRDefault="00BC3378" w:rsidP="00402E77">
            <w:pPr>
              <w:jc w:val="center"/>
            </w:pPr>
          </w:p>
        </w:tc>
      </w:tr>
      <w:tr w:rsidR="00BC3378" w14:paraId="16256DAD" w14:textId="77777777" w:rsidTr="00402E77">
        <w:trPr>
          <w:trHeight w:val="5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A633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D97C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0D2F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CB8B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7CEB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331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CC87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6.316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227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389A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D76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58E5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5204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0AA4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0F58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0C49D07E" w14:textId="77777777" w:rsidTr="00402E77">
        <w:trPr>
          <w:trHeight w:val="12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ED3CFF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789C8C27" w14:textId="77777777" w:rsidTr="00402E77">
        <w:trPr>
          <w:trHeight w:val="511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1AB0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rPr>
                <w:rStyle w:val="Emphasis"/>
              </w:rPr>
              <w:t xml:space="preserve">Note. </w:t>
            </w:r>
            <w:r>
              <w:t> Type III Sum of Squares</w:t>
            </w:r>
          </w:p>
        </w:tc>
      </w:tr>
    </w:tbl>
    <w:p w14:paraId="28B9B98B" w14:textId="77777777" w:rsidR="00BC3378" w:rsidRDefault="00BC3378" w:rsidP="00BC3378">
      <w:r>
        <w:t> </w:t>
      </w:r>
    </w:p>
    <w:tbl>
      <w:tblPr>
        <w:tblW w:w="102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63"/>
        <w:gridCol w:w="2462"/>
        <w:gridCol w:w="103"/>
        <w:gridCol w:w="451"/>
        <w:gridCol w:w="64"/>
        <w:gridCol w:w="2128"/>
        <w:gridCol w:w="89"/>
        <w:gridCol w:w="945"/>
        <w:gridCol w:w="64"/>
        <w:gridCol w:w="945"/>
        <w:gridCol w:w="64"/>
        <w:gridCol w:w="945"/>
        <w:gridCol w:w="64"/>
      </w:tblGrid>
      <w:tr w:rsidR="00BC3378" w14:paraId="10A8D8EC" w14:textId="77777777" w:rsidTr="00402E77">
        <w:trPr>
          <w:trHeight w:val="70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FC942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tween Subjects Effects</w:t>
            </w:r>
          </w:p>
        </w:tc>
      </w:tr>
      <w:tr w:rsidR="00BC3378" w14:paraId="7F62CA11" w14:textId="77777777" w:rsidTr="00402E77">
        <w:trPr>
          <w:trHeight w:val="70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69799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429576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6C9149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E4097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D094A2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E2D209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A06C2D" w14:textId="77777777" w:rsidR="00BC3378" w:rsidRDefault="00BC3378" w:rsidP="00402E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η²</w:t>
            </w:r>
          </w:p>
        </w:tc>
      </w:tr>
      <w:tr w:rsidR="00BC3378" w14:paraId="51DEA520" w14:textId="77777777" w:rsidTr="00402E77">
        <w:trPr>
          <w:trHeight w:val="7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F892" w14:textId="77777777" w:rsidR="00BC3378" w:rsidRDefault="00BC3378" w:rsidP="00402E77">
            <w:pPr>
              <w:jc w:val="center"/>
            </w:pPr>
            <w:r>
              <w:t>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BF6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7508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9.668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B0F5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AD5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2366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C165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9.668e 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0228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706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F2C4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3C12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438D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C36DD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906F" w14:textId="77777777" w:rsidR="00BC3378" w:rsidRDefault="00BC3378" w:rsidP="00402E77">
            <w:pPr>
              <w:jc w:val="center"/>
            </w:pPr>
          </w:p>
        </w:tc>
      </w:tr>
      <w:tr w:rsidR="00BC3378" w14:paraId="6F5F6DD2" w14:textId="77777777" w:rsidTr="00402E77">
        <w:trPr>
          <w:trHeight w:val="7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9C4E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5AD0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CEC8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93BE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A5A1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07E0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F5EA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EE2B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D17F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C1DD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1520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3E4C" w14:textId="77777777" w:rsidR="00BC3378" w:rsidRDefault="00BC3378" w:rsidP="00402E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C2FF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A539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4A691885" w14:textId="77777777" w:rsidTr="00402E77">
        <w:trPr>
          <w:trHeight w:val="195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0503A1" w14:textId="77777777" w:rsidR="00BC3378" w:rsidRDefault="00BC3378" w:rsidP="00402E77">
            <w:pPr>
              <w:jc w:val="center"/>
              <w:rPr>
                <w:sz w:val="20"/>
                <w:szCs w:val="20"/>
              </w:rPr>
            </w:pPr>
          </w:p>
        </w:tc>
      </w:tr>
      <w:tr w:rsidR="00BC3378" w14:paraId="4031E155" w14:textId="77777777" w:rsidTr="00402E77">
        <w:trPr>
          <w:trHeight w:val="703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88C6" w14:textId="77777777" w:rsidR="00BC3378" w:rsidRDefault="00BC3378" w:rsidP="00402E77">
            <w:pPr>
              <w:jc w:val="center"/>
              <w:rPr>
                <w:sz w:val="24"/>
                <w:szCs w:val="24"/>
              </w:rPr>
            </w:pPr>
            <w:r>
              <w:rPr>
                <w:rStyle w:val="Emphasis"/>
              </w:rPr>
              <w:t xml:space="preserve">Note. </w:t>
            </w:r>
            <w:r>
              <w:t> Type III Sum of Squares</w:t>
            </w:r>
          </w:p>
        </w:tc>
      </w:tr>
    </w:tbl>
    <w:p w14:paraId="549E45B5" w14:textId="77777777" w:rsidR="00BC3378" w:rsidRDefault="00BC3378" w:rsidP="00BC3378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56E503B3" w14:textId="77777777" w:rsidR="00BC3378" w:rsidRDefault="00BC3378" w:rsidP="00BC337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4"/>
          <w:szCs w:val="24"/>
        </w:rPr>
      </w:pPr>
    </w:p>
    <w:p w14:paraId="25F3FE22" w14:textId="77777777" w:rsidR="003F752D" w:rsidRDefault="003F752D"/>
    <w:sectPr w:rsidR="003F7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378"/>
    <w:rsid w:val="00027BEE"/>
    <w:rsid w:val="00215BB1"/>
    <w:rsid w:val="003F752D"/>
    <w:rsid w:val="008910A0"/>
    <w:rsid w:val="00AB3A56"/>
    <w:rsid w:val="00BC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FBF9C"/>
  <w15:chartTrackingRefBased/>
  <w15:docId w15:val="{F35EF494-1B43-4CC9-AA56-41E51E7DC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37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33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C3378"/>
    <w:pPr>
      <w:spacing w:before="40"/>
      <w:outlineLvl w:val="1"/>
    </w:pPr>
    <w:rPr>
      <w:rFonts w:asciiTheme="minorHAnsi" w:hAnsiTheme="minorHAnsi"/>
      <w:b/>
      <w:bCs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378"/>
    <w:rPr>
      <w:rFonts w:eastAsiaTheme="majorEastAsia" w:cstheme="majorBidi"/>
      <w:b/>
      <w:bCs/>
      <w:color w:val="000000" w:themeColor="text1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C3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378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337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C33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ea van der Plas</dc:creator>
  <cp:keywords/>
  <dc:description/>
  <cp:lastModifiedBy>Mircea van der Plas (PGR)</cp:lastModifiedBy>
  <cp:revision>5</cp:revision>
  <dcterms:created xsi:type="dcterms:W3CDTF">2021-05-27T11:20:00Z</dcterms:created>
  <dcterms:modified xsi:type="dcterms:W3CDTF">2021-07-19T16:04:00Z</dcterms:modified>
</cp:coreProperties>
</file>